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84993" w14:textId="51A2A5F3" w:rsidR="00C32551" w:rsidRPr="00920A37" w:rsidRDefault="009C3B1F" w:rsidP="00B90518">
      <w:pPr>
        <w:spacing w:line="480" w:lineRule="auto"/>
        <w:rPr>
          <w:rFonts w:ascii="Times New Roman" w:hAnsi="Times New Roman" w:cs="Times New Roman"/>
        </w:rPr>
      </w:pPr>
      <w:r w:rsidRPr="00920A37">
        <w:rPr>
          <w:rFonts w:ascii="Times New Roman" w:hAnsi="Times New Roman" w:cs="Times New Roman" w:hint="eastAsia"/>
        </w:rPr>
        <w:t>T</w:t>
      </w:r>
      <w:r w:rsidRPr="00920A37">
        <w:rPr>
          <w:rFonts w:ascii="Times New Roman" w:hAnsi="Times New Roman" w:cs="Times New Roman"/>
        </w:rPr>
        <w:t>able S</w:t>
      </w:r>
      <w:r w:rsidR="00604FA0">
        <w:rPr>
          <w:rFonts w:ascii="Times New Roman" w:hAnsi="Times New Roman" w:cs="Times New Roman"/>
        </w:rPr>
        <w:t>2</w:t>
      </w:r>
      <w:r w:rsidRPr="00920A37">
        <w:rPr>
          <w:rFonts w:ascii="Times New Roman" w:hAnsi="Times New Roman" w:cs="Times New Roman"/>
        </w:rPr>
        <w:t>. Hardy-Weinberg Equilibrium Test of rs28742109, rs12955018, rs987850, rs8093805, rs12965084 and rs145497186 that related to NDUFV2.</w:t>
      </w:r>
    </w:p>
    <w:tbl>
      <w:tblPr>
        <w:tblStyle w:val="a3"/>
        <w:tblW w:w="8634" w:type="dxa"/>
        <w:tblLook w:val="04A0" w:firstRow="1" w:lastRow="0" w:firstColumn="1" w:lastColumn="0" w:noHBand="0" w:noVBand="1"/>
      </w:tblPr>
      <w:tblGrid>
        <w:gridCol w:w="1679"/>
        <w:gridCol w:w="915"/>
        <w:gridCol w:w="895"/>
        <w:gridCol w:w="1047"/>
        <w:gridCol w:w="1105"/>
        <w:gridCol w:w="872"/>
        <w:gridCol w:w="866"/>
        <w:gridCol w:w="1255"/>
      </w:tblGrid>
      <w:tr w:rsidR="00C32551" w14:paraId="03DF8DBD" w14:textId="77777777" w:rsidTr="00EA45C3"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411B5528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S</w:t>
            </w:r>
            <w:r w:rsidRPr="00920A3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85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09EC7AE" w14:textId="082629B0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Control Group (n)</w:t>
            </w:r>
            <w:r w:rsidR="00D94FC3" w:rsidRPr="00D94FC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4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B93C95" w14:textId="3B19E861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C</w:t>
            </w:r>
            <w:r w:rsidRPr="00920A37">
              <w:rPr>
                <w:rFonts w:ascii="Times New Roman" w:hAnsi="Times New Roman" w:cs="Times New Roman" w:hint="eastAsia"/>
              </w:rPr>
              <w:t>ase</w:t>
            </w:r>
            <w:r w:rsidRPr="00920A37">
              <w:rPr>
                <w:rFonts w:ascii="Times New Roman" w:hAnsi="Times New Roman" w:cs="Times New Roman"/>
              </w:rPr>
              <w:t xml:space="preserve"> Group</w:t>
            </w:r>
            <w:r w:rsidRPr="00920A37">
              <w:rPr>
                <w:rFonts w:ascii="Times New Roman" w:hAnsi="Times New Roman" w:cs="Times New Roman" w:hint="eastAsia"/>
              </w:rPr>
              <w:t xml:space="preserve"> (n)</w:t>
            </w:r>
            <w:r w:rsidR="00D94FC3" w:rsidRPr="00D94FC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1D55E930" w14:textId="29C4BDFB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P</w:t>
            </w:r>
            <w:r w:rsidRPr="00920A37">
              <w:rPr>
                <w:rFonts w:ascii="Times New Roman" w:hAnsi="Times New Roman" w:cs="Times New Roman" w:hint="eastAsia"/>
              </w:rPr>
              <w:t xml:space="preserve"> </w:t>
            </w:r>
            <w:r w:rsidRPr="00920A37">
              <w:rPr>
                <w:rFonts w:ascii="Times New Roman" w:hAnsi="Times New Roman" w:cs="Times New Roman"/>
              </w:rPr>
              <w:t>Value</w:t>
            </w:r>
          </w:p>
        </w:tc>
      </w:tr>
      <w:tr w:rsidR="00C32551" w14:paraId="677F582D" w14:textId="77777777" w:rsidTr="00EA45C3"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D4116" w14:textId="77777777" w:rsidR="00C32551" w:rsidRPr="00920A37" w:rsidRDefault="00C32551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6B006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BB783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BF48F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  <w:r w:rsidRPr="00920A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1CEDE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9E7F9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526AF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  <w:r w:rsidRPr="00920A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9B848" w14:textId="77777777" w:rsidR="00C32551" w:rsidRPr="00920A37" w:rsidRDefault="00C32551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551" w14:paraId="18B7A484" w14:textId="77777777" w:rsidTr="00EA45C3"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1B66B521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rs28742109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</w:tcPr>
          <w:p w14:paraId="4E3F735A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  <w:r w:rsidRPr="00920A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73391EA8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15A0080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24D216E1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3</w:t>
            </w:r>
            <w:r w:rsidRPr="00920A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2AC46A44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4C2D72D7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069B8E88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  <w:r w:rsidRPr="00920A37">
              <w:rPr>
                <w:rFonts w:ascii="Times New Roman" w:hAnsi="Times New Roman" w:cs="Times New Roman"/>
              </w:rPr>
              <w:t>.692</w:t>
            </w:r>
          </w:p>
        </w:tc>
      </w:tr>
      <w:tr w:rsidR="00C32551" w14:paraId="3BCA60D2" w14:textId="77777777" w:rsidTr="00EA45C3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82F1CC4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rs129550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26F699D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4</w:t>
            </w:r>
            <w:r w:rsidRPr="00920A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73380C8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DE03CD6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E8AE930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3</w:t>
            </w:r>
            <w:r w:rsidRPr="00920A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2208B43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58B655A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FBC09A3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.</w:t>
            </w:r>
            <w:r w:rsidRPr="00920A37">
              <w:rPr>
                <w:rFonts w:ascii="Times New Roman" w:hAnsi="Times New Roman" w:cs="Times New Roman"/>
              </w:rPr>
              <w:t>238</w:t>
            </w:r>
          </w:p>
        </w:tc>
      </w:tr>
      <w:tr w:rsidR="00C32551" w14:paraId="7DDF2932" w14:textId="77777777" w:rsidTr="00EA45C3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DF13161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rs9878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002EF5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  <w:r w:rsidRPr="00920A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71622E0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744DC37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7C118F4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3</w:t>
            </w:r>
            <w:r w:rsidRPr="00920A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5E6FC7E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713BEC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14B7E1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  <w:r w:rsidRPr="00920A37">
              <w:rPr>
                <w:rFonts w:ascii="Times New Roman" w:hAnsi="Times New Roman" w:cs="Times New Roman"/>
              </w:rPr>
              <w:t>.533</w:t>
            </w:r>
          </w:p>
        </w:tc>
      </w:tr>
      <w:tr w:rsidR="00C32551" w14:paraId="7DEB36B3" w14:textId="77777777" w:rsidTr="00EA45C3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53C6A08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rs80938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9BCB350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737C806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  <w:r w:rsidRPr="00920A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2015E5A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8D8A2C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3</w:t>
            </w:r>
            <w:r w:rsidRPr="00920A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5FA8DE7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22C18B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867B72E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  <w:r w:rsidRPr="00920A37">
              <w:rPr>
                <w:rFonts w:ascii="Times New Roman" w:hAnsi="Times New Roman" w:cs="Times New Roman"/>
              </w:rPr>
              <w:t>.249</w:t>
            </w:r>
          </w:p>
        </w:tc>
      </w:tr>
      <w:tr w:rsidR="00C32551" w14:paraId="0953CC89" w14:textId="77777777" w:rsidTr="00EA45C3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39E6CCF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rs129650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FC11DBD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E9E9BA7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  <w:r w:rsidRPr="00920A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5C60DCA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A0BDA18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  <w:r w:rsidRPr="00920A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3BAB126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1</w:t>
            </w:r>
            <w:r w:rsidRPr="00920A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C2ABDE4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EC3D1C9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  <w:r w:rsidRPr="00920A37">
              <w:rPr>
                <w:rFonts w:ascii="Times New Roman" w:hAnsi="Times New Roman" w:cs="Times New Roman"/>
              </w:rPr>
              <w:t>.809</w:t>
            </w:r>
          </w:p>
        </w:tc>
      </w:tr>
      <w:tr w:rsidR="00C32551" w14:paraId="7E29873E" w14:textId="77777777" w:rsidTr="00EA45C3">
        <w:tc>
          <w:tcPr>
            <w:tcW w:w="1679" w:type="dxa"/>
            <w:tcBorders>
              <w:top w:val="nil"/>
              <w:left w:val="nil"/>
              <w:right w:val="nil"/>
            </w:tcBorders>
          </w:tcPr>
          <w:p w14:paraId="6EDA664E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/>
              </w:rPr>
              <w:t>rs145497186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 w14:paraId="4B93A390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4</w:t>
            </w:r>
            <w:r w:rsidRPr="00920A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79F6B46F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08750076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14:paraId="0B9F6558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3</w:t>
            </w:r>
            <w:r w:rsidRPr="00920A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7CFF9677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743C4797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47936F81" w14:textId="77777777" w:rsidR="00C32551" w:rsidRPr="00920A37" w:rsidRDefault="009C3B1F" w:rsidP="00B905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A37">
              <w:rPr>
                <w:rFonts w:ascii="Times New Roman" w:hAnsi="Times New Roman" w:cs="Times New Roman" w:hint="eastAsia"/>
              </w:rPr>
              <w:t>0</w:t>
            </w:r>
            <w:r w:rsidRPr="00920A37">
              <w:rPr>
                <w:rFonts w:ascii="Times New Roman" w:hAnsi="Times New Roman" w:cs="Times New Roman"/>
              </w:rPr>
              <w:t>.930</w:t>
            </w:r>
          </w:p>
        </w:tc>
      </w:tr>
    </w:tbl>
    <w:p w14:paraId="32D3E31D" w14:textId="323819D2" w:rsidR="00C32551" w:rsidRPr="00D94FC3" w:rsidRDefault="00D20DBB" w:rsidP="00B90518">
      <w:pPr>
        <w:spacing w:line="480" w:lineRule="auto"/>
        <w:rPr>
          <w:rFonts w:ascii="Times New Roman" w:hAnsi="Times New Roman" w:cs="Times New Roman"/>
        </w:rPr>
      </w:pPr>
      <w:r w:rsidRPr="00D20DBB">
        <w:rPr>
          <w:rFonts w:ascii="Times New Roman" w:hAnsi="Times New Roman" w:cs="Times New Roman" w:hint="eastAsia"/>
        </w:rPr>
        <w:t>*</w:t>
      </w:r>
      <w:r w:rsidRPr="00D20DBB">
        <w:rPr>
          <w:rFonts w:ascii="Times New Roman" w:hAnsi="Times New Roman" w:cs="Times New Roman"/>
        </w:rPr>
        <w:t xml:space="preserve">SNP, </w:t>
      </w:r>
      <w:r>
        <w:rPr>
          <w:rFonts w:ascii="Times New Roman" w:hAnsi="Times New Roman" w:cs="Times New Roman"/>
        </w:rPr>
        <w:t>single nucleotide polymorphism</w:t>
      </w:r>
      <w:r w:rsidR="00D94FC3">
        <w:rPr>
          <w:rFonts w:ascii="Times New Roman" w:hAnsi="Times New Roman" w:cs="Times New Roman"/>
        </w:rPr>
        <w:t xml:space="preserve">; </w:t>
      </w:r>
      <w:r w:rsidR="00D94FC3" w:rsidRPr="00597A23">
        <w:rPr>
          <w:rFonts w:ascii="Times New Roman" w:hAnsi="Times New Roman" w:cs="Times New Roman"/>
          <w:vertAlign w:val="superscript"/>
        </w:rPr>
        <w:t>a</w:t>
      </w:r>
      <w:r w:rsidR="00D94FC3" w:rsidRPr="00EC1583">
        <w:rPr>
          <w:rFonts w:ascii="Times New Roman" w:hAnsi="Times New Roman" w:cs="Times New Roman"/>
        </w:rPr>
        <w:t>11 presents common homozygote, 22 presents rare homozygote, 12 presents</w:t>
      </w:r>
      <w:r w:rsidR="00D94FC3">
        <w:rPr>
          <w:rFonts w:ascii="Times New Roman" w:hAnsi="Times New Roman" w:cs="Times New Roman"/>
        </w:rPr>
        <w:t xml:space="preserve"> </w:t>
      </w:r>
      <w:r w:rsidR="00D94FC3" w:rsidRPr="00EC1583">
        <w:rPr>
          <w:rFonts w:ascii="Times New Roman" w:hAnsi="Times New Roman" w:cs="Times New Roman"/>
        </w:rPr>
        <w:t>heterozygote, 1 presents common allele, 2 presents rare allele.</w:t>
      </w:r>
    </w:p>
    <w:sectPr w:rsidR="00C32551" w:rsidRPr="00D94F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BC3"/>
    <w:rsid w:val="001111C0"/>
    <w:rsid w:val="00604FA0"/>
    <w:rsid w:val="00877BC3"/>
    <w:rsid w:val="008F679B"/>
    <w:rsid w:val="00920A37"/>
    <w:rsid w:val="009C3B1F"/>
    <w:rsid w:val="009E5B7A"/>
    <w:rsid w:val="00B90518"/>
    <w:rsid w:val="00C32551"/>
    <w:rsid w:val="00D15576"/>
    <w:rsid w:val="00D20DBB"/>
    <w:rsid w:val="00D94FC3"/>
    <w:rsid w:val="00E76F4A"/>
    <w:rsid w:val="00EA45C3"/>
    <w:rsid w:val="00EF76AD"/>
    <w:rsid w:val="00F21845"/>
    <w:rsid w:val="00F550D5"/>
    <w:rsid w:val="00F930F5"/>
    <w:rsid w:val="719D57BB"/>
    <w:rsid w:val="79DB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BA533"/>
  <w15:docId w15:val="{6BD2D33D-51E8-124D-8C07-FD6B1735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21845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梓宇</dc:creator>
  <cp:lastModifiedBy>王 梓宇</cp:lastModifiedBy>
  <cp:revision>9</cp:revision>
  <dcterms:created xsi:type="dcterms:W3CDTF">2022-01-30T02:01:00Z</dcterms:created>
  <dcterms:modified xsi:type="dcterms:W3CDTF">2022-06-05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5265487CBCE48E88535FD204072EE41</vt:lpwstr>
  </property>
</Properties>
</file>